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DC1" w:rsidRPr="000E789B" w:rsidRDefault="00FD4DC1" w:rsidP="00FD4DC1">
      <w:pPr>
        <w:spacing w:after="0" w:line="240" w:lineRule="auto"/>
        <w:rPr>
          <w:bCs/>
          <w:i/>
          <w:iCs/>
          <w:szCs w:val="24"/>
        </w:rPr>
      </w:pPr>
      <w:r w:rsidRPr="00A14CA6">
        <w:rPr>
          <w:b/>
          <w:bCs/>
          <w:color w:val="0000FF"/>
          <w:szCs w:val="24"/>
        </w:rPr>
        <w:t>Table S2.</w:t>
      </w:r>
      <w:r w:rsidRPr="000E789B">
        <w:rPr>
          <w:bCs/>
          <w:szCs w:val="24"/>
        </w:rPr>
        <w:t xml:space="preserve"> </w:t>
      </w:r>
      <w:proofErr w:type="spellStart"/>
      <w:r w:rsidRPr="00A14CA6">
        <w:rPr>
          <w:b/>
          <w:bCs/>
          <w:szCs w:val="24"/>
        </w:rPr>
        <w:t>Codon</w:t>
      </w:r>
      <w:proofErr w:type="spellEnd"/>
      <w:r w:rsidRPr="00A14CA6">
        <w:rPr>
          <w:b/>
          <w:bCs/>
          <w:szCs w:val="24"/>
        </w:rPr>
        <w:t xml:space="preserve"> usage in the mitochondrial genomes of </w:t>
      </w:r>
      <w:r w:rsidRPr="00A14CA6">
        <w:rPr>
          <w:b/>
          <w:bCs/>
          <w:iCs/>
          <w:szCs w:val="24"/>
        </w:rPr>
        <w:t xml:space="preserve">several </w:t>
      </w:r>
      <w:proofErr w:type="spellStart"/>
      <w:r w:rsidRPr="00A14CA6">
        <w:rPr>
          <w:b/>
          <w:bCs/>
          <w:i/>
          <w:iCs/>
          <w:szCs w:val="24"/>
        </w:rPr>
        <w:t>Paragonimus</w:t>
      </w:r>
      <w:proofErr w:type="spellEnd"/>
      <w:r w:rsidRPr="00A14CA6">
        <w:rPr>
          <w:b/>
          <w:bCs/>
          <w:iCs/>
          <w:szCs w:val="24"/>
        </w:rPr>
        <w:t xml:space="preserve"> species</w:t>
      </w:r>
    </w:p>
    <w:tbl>
      <w:tblPr>
        <w:tblStyle w:val="TableGrid"/>
        <w:tblW w:w="13560" w:type="dxa"/>
        <w:tblLook w:val="04A0"/>
      </w:tblPr>
      <w:tblGrid>
        <w:gridCol w:w="960"/>
        <w:gridCol w:w="960"/>
        <w:gridCol w:w="758"/>
        <w:gridCol w:w="882"/>
        <w:gridCol w:w="785"/>
        <w:gridCol w:w="915"/>
        <w:gridCol w:w="785"/>
        <w:gridCol w:w="915"/>
        <w:gridCol w:w="804"/>
        <w:gridCol w:w="936"/>
        <w:gridCol w:w="730"/>
        <w:gridCol w:w="850"/>
        <w:gridCol w:w="722"/>
        <w:gridCol w:w="838"/>
        <w:gridCol w:w="794"/>
        <w:gridCol w:w="926"/>
      </w:tblGrid>
      <w:tr w:rsidR="00FD4DC1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mino acid*</w:t>
            </w:r>
          </w:p>
        </w:tc>
        <w:tc>
          <w:tcPr>
            <w:tcW w:w="960" w:type="dxa"/>
            <w:noWrap/>
            <w:vAlign w:val="center"/>
            <w:hideMark/>
          </w:tcPr>
          <w:p w:rsidR="00FD4DC1" w:rsidRPr="00825245" w:rsidRDefault="00FD4DC1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don</w:t>
            </w:r>
            <w:proofErr w:type="spellEnd"/>
          </w:p>
        </w:tc>
        <w:tc>
          <w:tcPr>
            <w:tcW w:w="164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ohirai</w:t>
            </w:r>
            <w:proofErr w:type="spellEnd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Japan)</w:t>
            </w: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X765277</w:t>
            </w:r>
          </w:p>
        </w:tc>
        <w:tc>
          <w:tcPr>
            <w:tcW w:w="170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westermani</w:t>
            </w:r>
            <w:proofErr w:type="spellEnd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2n) (S. Korea) AF540958</w:t>
            </w:r>
          </w:p>
        </w:tc>
        <w:tc>
          <w:tcPr>
            <w:tcW w:w="170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westermani</w:t>
            </w:r>
            <w:proofErr w:type="spellEnd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3n) (S. Korea) AF219379</w:t>
            </w:r>
          </w:p>
        </w:tc>
        <w:tc>
          <w:tcPr>
            <w:tcW w:w="174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westermani</w:t>
            </w:r>
            <w:proofErr w:type="spellEnd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Type 1) (India) KM280646</w:t>
            </w:r>
          </w:p>
        </w:tc>
        <w:tc>
          <w:tcPr>
            <w:tcW w:w="158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westermani</w:t>
            </w:r>
            <w:proofErr w:type="spellEnd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AP) (India) KX943544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kellicotti</w:t>
            </w:r>
            <w:proofErr w:type="spellEnd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USA) MH322000</w:t>
            </w:r>
          </w:p>
        </w:tc>
        <w:tc>
          <w:tcPr>
            <w:tcW w:w="1720" w:type="dxa"/>
            <w:gridSpan w:val="2"/>
            <w:noWrap/>
            <w:vAlign w:val="center"/>
            <w:hideMark/>
          </w:tcPr>
          <w:p w:rsidR="00FD4DC1" w:rsidRPr="00825245" w:rsidRDefault="00FD4DC1" w:rsidP="00B8694C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heterotremus</w:t>
            </w:r>
            <w:proofErr w:type="spellEnd"/>
            <w:r w:rsidRPr="00825245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(China) MH05980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825245" w:rsidRDefault="00825245" w:rsidP="002749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825245" w:rsidRDefault="00825245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825245" w:rsidRDefault="00825245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825245" w:rsidRDefault="00825245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825245" w:rsidRDefault="00825245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825245" w:rsidRDefault="00825245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825245" w:rsidRDefault="00825245" w:rsidP="00B8694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%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C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C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C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G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G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A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A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75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3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6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TT</w:t>
            </w:r>
          </w:p>
        </w:tc>
        <w:tc>
          <w:tcPr>
            <w:tcW w:w="75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88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80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3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3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85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72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83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79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2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.9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T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G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3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G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A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le</w:t>
            </w:r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TA</w:t>
            </w:r>
          </w:p>
        </w:tc>
        <w:tc>
          <w:tcPr>
            <w:tcW w:w="75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3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TT</w:t>
            </w:r>
          </w:p>
        </w:tc>
        <w:tc>
          <w:tcPr>
            <w:tcW w:w="75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8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0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3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3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9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2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TG</w:t>
            </w:r>
          </w:p>
        </w:tc>
        <w:tc>
          <w:tcPr>
            <w:tcW w:w="75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73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3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2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.8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TA</w:t>
            </w:r>
          </w:p>
        </w:tc>
        <w:tc>
          <w:tcPr>
            <w:tcW w:w="75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8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0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3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3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79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2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T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T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T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62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T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lastRenderedPageBreak/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T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6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A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A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A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C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A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G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G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G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CG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G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G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G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G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C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75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CT</w:t>
            </w:r>
          </w:p>
        </w:tc>
        <w:tc>
          <w:tcPr>
            <w:tcW w:w="75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8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0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3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3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2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3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9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2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5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C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C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T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5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T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TT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.27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GT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825245" w:rsidRDefault="00825245" w:rsidP="00B8694C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2524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G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GA</w:t>
            </w:r>
          </w:p>
        </w:tc>
        <w:tc>
          <w:tcPr>
            <w:tcW w:w="75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6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AT</w:t>
            </w:r>
          </w:p>
        </w:tc>
        <w:tc>
          <w:tcPr>
            <w:tcW w:w="75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8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8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15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3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3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0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22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38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794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26" w:type="dxa"/>
            <w:shd w:val="clear" w:color="auto" w:fill="D6E3BC" w:themeFill="accent3" w:themeFillTint="66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AC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825245" w:rsidRPr="000E789B" w:rsidTr="000E789B">
        <w:trPr>
          <w:trHeight w:val="285"/>
        </w:trPr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25245" w:rsidRPr="000E789B" w:rsidRDefault="00825245" w:rsidP="00B8694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TAA</w:t>
            </w:r>
          </w:p>
        </w:tc>
        <w:tc>
          <w:tcPr>
            <w:tcW w:w="75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8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2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4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6" w:type="dxa"/>
            <w:noWrap/>
            <w:vAlign w:val="center"/>
            <w:hideMark/>
          </w:tcPr>
          <w:p w:rsidR="00825245" w:rsidRPr="000E789B" w:rsidRDefault="00825245" w:rsidP="00B8694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78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825245" w:rsidRPr="000E789B" w:rsidTr="000E789B">
        <w:trPr>
          <w:trHeight w:val="285"/>
        </w:trPr>
        <w:tc>
          <w:tcPr>
            <w:tcW w:w="13560" w:type="dxa"/>
            <w:gridSpan w:val="16"/>
            <w:noWrap/>
            <w:vAlign w:val="center"/>
            <w:hideMark/>
          </w:tcPr>
          <w:p w:rsidR="00825245" w:rsidRPr="00A34CF1" w:rsidRDefault="00825245" w:rsidP="00B8694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* Three-letter abbreviations for amino acids according to DDBJ (http://www.ddbj.nig.ac.jp/sub/ref2-e.html).  The table cells highlighted indicate examples of bias towards use of A and T (for example, ATT </w:t>
            </w:r>
            <w:proofErr w:type="spellStart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>codon</w:t>
            </w:r>
            <w:proofErr w:type="spellEnd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>Isoleucine</w:t>
            </w:r>
            <w:proofErr w:type="spellEnd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Ile), TTA for </w:t>
            </w:r>
            <w:proofErr w:type="spellStart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>), TCT for Serine (Ser), and TAT for Tyrosine (Tyr)</w:t>
            </w:r>
            <w:proofErr w:type="gramStart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>) .</w:t>
            </w:r>
            <w:proofErr w:type="gramEnd"/>
            <w:r w:rsidRPr="00A34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FD4DC1" w:rsidRPr="000E789B" w:rsidRDefault="00FD4DC1" w:rsidP="00FD4DC1">
      <w:pPr>
        <w:spacing w:after="0" w:line="240" w:lineRule="auto"/>
        <w:rPr>
          <w:rFonts w:cs="Times New Roman"/>
          <w:sz w:val="16"/>
          <w:szCs w:val="16"/>
        </w:rPr>
      </w:pPr>
    </w:p>
    <w:p w:rsidR="00FD4DC1" w:rsidRPr="000E789B" w:rsidRDefault="00FD4DC1"/>
    <w:sectPr w:rsidR="00FD4DC1" w:rsidRPr="000E789B" w:rsidSect="00FD4D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4DC1"/>
    <w:rsid w:val="000E789B"/>
    <w:rsid w:val="00152D4B"/>
    <w:rsid w:val="001B6174"/>
    <w:rsid w:val="00825245"/>
    <w:rsid w:val="009A68FD"/>
    <w:rsid w:val="00A14CA6"/>
    <w:rsid w:val="00A34CF1"/>
    <w:rsid w:val="00FD4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D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Computer</dc:creator>
  <cp:lastModifiedBy>My Computer</cp:lastModifiedBy>
  <cp:revision>5</cp:revision>
  <dcterms:created xsi:type="dcterms:W3CDTF">2019-03-22T15:05:00Z</dcterms:created>
  <dcterms:modified xsi:type="dcterms:W3CDTF">2019-03-23T04:52:00Z</dcterms:modified>
</cp:coreProperties>
</file>